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4F0943" w14:textId="2FAFA864" w:rsidR="00B30EE6" w:rsidRPr="003B4043" w:rsidRDefault="00B30EE6" w:rsidP="00B30EE6">
      <w:pPr>
        <w:spacing w:line="480" w:lineRule="auto"/>
        <w:jc w:val="center"/>
        <w:rPr>
          <w:rFonts w:ascii="Times New Roman"/>
          <w:b/>
          <w:bCs/>
          <w:sz w:val="24"/>
        </w:rPr>
      </w:pPr>
      <w:r w:rsidRPr="003B4043">
        <w:rPr>
          <w:rFonts w:ascii="Times New Roman"/>
          <w:b/>
          <w:bCs/>
          <w:sz w:val="24"/>
        </w:rPr>
        <w:t>"Online Supplementary Materials"</w:t>
      </w:r>
    </w:p>
    <w:p w14:paraId="612326F7" w14:textId="77777777" w:rsidR="00B30EE6" w:rsidRPr="003B4043" w:rsidRDefault="00B30EE6" w:rsidP="00B30EE6">
      <w:pPr>
        <w:widowControl/>
        <w:autoSpaceDE/>
        <w:autoSpaceDN/>
        <w:spacing w:line="480" w:lineRule="auto"/>
        <w:jc w:val="center"/>
        <w:rPr>
          <w:rFonts w:ascii="Times New Roman"/>
          <w:b/>
          <w:bCs/>
          <w:sz w:val="24"/>
          <w:bdr w:val="none" w:sz="0" w:space="0" w:color="auto" w:frame="1"/>
        </w:rPr>
      </w:pPr>
      <w:r w:rsidRPr="003B4043">
        <w:rPr>
          <w:rFonts w:ascii="Times New Roman"/>
          <w:b/>
          <w:bCs/>
          <w:sz w:val="24"/>
          <w:bdr w:val="none" w:sz="0" w:space="0" w:color="auto" w:frame="1"/>
        </w:rPr>
        <w:t>Developm</w:t>
      </w:r>
      <w:bookmarkStart w:id="0" w:name="_GoBack"/>
      <w:bookmarkEnd w:id="0"/>
      <w:r w:rsidRPr="003B4043">
        <w:rPr>
          <w:rFonts w:ascii="Times New Roman"/>
          <w:b/>
          <w:bCs/>
          <w:sz w:val="24"/>
          <w:bdr w:val="none" w:sz="0" w:space="0" w:color="auto" w:frame="1"/>
        </w:rPr>
        <w:t>ent of a daily predictive model for the exacerbation of chronic obstructive pulmonary disease</w:t>
      </w:r>
    </w:p>
    <w:p w14:paraId="1616B8C2" w14:textId="77777777" w:rsidR="00B30EE6" w:rsidRPr="003B4043" w:rsidRDefault="00B30EE6" w:rsidP="00B30EE6">
      <w:pPr>
        <w:rPr>
          <w:rFonts w:ascii="Times New Roman"/>
          <w:b/>
          <w:bCs/>
          <w:sz w:val="24"/>
        </w:rPr>
      </w:pPr>
    </w:p>
    <w:p w14:paraId="1113F948" w14:textId="77777777" w:rsidR="00B30EE6" w:rsidRPr="003B4043" w:rsidRDefault="00B30EE6" w:rsidP="00B30EE6">
      <w:pPr>
        <w:rPr>
          <w:rFonts w:ascii="Times New Roman"/>
          <w:b/>
          <w:bCs/>
          <w:sz w:val="24"/>
        </w:rPr>
      </w:pPr>
    </w:p>
    <w:p w14:paraId="7AA8FD64" w14:textId="00BA95DD" w:rsidR="00B30EE6" w:rsidRPr="003B4043" w:rsidRDefault="00B30EE6" w:rsidP="00B30EE6">
      <w:pPr>
        <w:rPr>
          <w:rFonts w:ascii="Times New Roman"/>
          <w:b/>
          <w:bCs/>
          <w:sz w:val="24"/>
        </w:rPr>
      </w:pPr>
      <w:r w:rsidRPr="003B4043">
        <w:rPr>
          <w:rFonts w:ascii="Times New Roman"/>
          <w:b/>
          <w:bCs/>
          <w:sz w:val="24"/>
        </w:rPr>
        <w:t>Python command code for each analysis method used in machine learning</w:t>
      </w:r>
    </w:p>
    <w:p w14:paraId="1BC2881D" w14:textId="77777777" w:rsidR="00B30EE6" w:rsidRPr="003B4043" w:rsidRDefault="00B30EE6">
      <w:pPr>
        <w:rPr>
          <w:rFonts w:ascii="Times New Roman"/>
          <w:sz w:val="24"/>
        </w:rPr>
      </w:pPr>
    </w:p>
    <w:p w14:paraId="3FD77AB7" w14:textId="77777777" w:rsidR="00B30EE6" w:rsidRPr="003B4043" w:rsidRDefault="00B30EE6" w:rsidP="00B30EE6">
      <w:pPr>
        <w:ind w:left="440"/>
        <w:rPr>
          <w:rFonts w:ascii="Times New Roman" w:eastAsiaTheme="majorEastAsia"/>
          <w:b/>
          <w:bCs/>
          <w:sz w:val="24"/>
        </w:rPr>
      </w:pPr>
      <w:r w:rsidRPr="003B4043">
        <w:rPr>
          <w:rFonts w:ascii="Times New Roman" w:eastAsiaTheme="majorEastAsia"/>
          <w:b/>
          <w:bCs/>
          <w:sz w:val="24"/>
        </w:rPr>
        <w:t># Import the library</w:t>
      </w:r>
    </w:p>
    <w:p w14:paraId="488B885C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from sklearn.model_selection import RepeatedStratifiedKFold</w:t>
      </w:r>
    </w:p>
    <w:p w14:paraId="2BFB0F02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from skopt import BayesSearchCV</w:t>
      </w:r>
    </w:p>
    <w:p w14:paraId="597B948B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from merf.merf import MERF</w:t>
      </w:r>
    </w:p>
    <w:p w14:paraId="74FE8A02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from imblearn.over_sampling import ADASYN</w:t>
      </w:r>
    </w:p>
    <w:p w14:paraId="6401760C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from sklearn.linear_model import LogisticRegression</w:t>
      </w:r>
    </w:p>
    <w:p w14:paraId="271A8600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from sklearn import svm</w:t>
      </w:r>
    </w:p>
    <w:p w14:paraId="3F936719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import statsmodels.formula.api as smf</w:t>
      </w:r>
    </w:p>
    <w:p w14:paraId="14E6ED4C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from sklearn.metrics import accuracy_score, f1_score, recall_score, precision_score, classification_report, confusion_matrix, roc_auc_score</w:t>
      </w:r>
    </w:p>
    <w:p w14:paraId="7A2A2D76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from sklearn.model_selection import train_test_split</w:t>
      </w:r>
    </w:p>
    <w:p w14:paraId="3F1EF231" w14:textId="77777777" w:rsidR="00B30EE6" w:rsidRPr="003B4043" w:rsidRDefault="00B30EE6" w:rsidP="00B30EE6">
      <w:pPr>
        <w:rPr>
          <w:rFonts w:ascii="Times New Roman" w:eastAsiaTheme="majorEastAsia"/>
          <w:sz w:val="24"/>
        </w:rPr>
      </w:pPr>
    </w:p>
    <w:p w14:paraId="213E120D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</w:p>
    <w:p w14:paraId="7A2762A2" w14:textId="7E88C91D" w:rsidR="00B30EE6" w:rsidRPr="003B4043" w:rsidRDefault="00B30EE6" w:rsidP="00B30EE6">
      <w:pPr>
        <w:ind w:left="440"/>
        <w:rPr>
          <w:rFonts w:ascii="Times New Roman" w:eastAsiaTheme="majorEastAsia"/>
          <w:b/>
          <w:bCs/>
          <w:sz w:val="24"/>
        </w:rPr>
      </w:pPr>
      <w:r w:rsidRPr="003B4043">
        <w:rPr>
          <w:rFonts w:ascii="Times New Roman" w:eastAsiaTheme="majorEastAsia"/>
          <w:b/>
          <w:bCs/>
          <w:sz w:val="24"/>
        </w:rPr>
        <w:t>Resampling &amp; Data-preprocessing</w:t>
      </w:r>
    </w:p>
    <w:p w14:paraId="53FFCBD9" w14:textId="77777777" w:rsidR="00B30EE6" w:rsidRPr="003B4043" w:rsidRDefault="00B30EE6" w:rsidP="00B30EE6">
      <w:pPr>
        <w:rPr>
          <w:rFonts w:ascii="Times New Roman" w:eastAsiaTheme="majorEastAsia"/>
          <w:b/>
          <w:bCs/>
          <w:sz w:val="24"/>
        </w:rPr>
      </w:pPr>
    </w:p>
    <w:p w14:paraId="632CE77D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# Train/Test </w:t>
      </w:r>
    </w:p>
    <w:p w14:paraId="4CB997C7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X = df_model.drop(['acute','severe'], axis=1)</w:t>
      </w:r>
    </w:p>
    <w:p w14:paraId="07008051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y = df_model['acute']</w:t>
      </w:r>
    </w:p>
    <w:p w14:paraId="394760CB" w14:textId="575821BC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X_train, X_test, y_train, y_test = train_test_split(X, y, test_size=0.33, random_state=42) </w:t>
      </w:r>
    </w:p>
    <w:p w14:paraId="02591C86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</w:p>
    <w:p w14:paraId="2FA7ECD0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# Resampling</w:t>
      </w:r>
    </w:p>
    <w:p w14:paraId="5834C0E1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ada = ADASYN(random_state=915)</w:t>
      </w:r>
    </w:p>
    <w:p w14:paraId="7AD855FF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X_a, y_a = ada.fit_resample(X_train, y_train)</w:t>
      </w:r>
    </w:p>
    <w:p w14:paraId="586804CE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</w:p>
    <w:p w14:paraId="298D45B4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# Pre-processing</w:t>
      </w:r>
    </w:p>
    <w:p w14:paraId="2BB7CF54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X_train_gee = X_train.copy()</w:t>
      </w:r>
    </w:p>
    <w:p w14:paraId="45998130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X_test_gee = X_test.copy()</w:t>
      </w:r>
    </w:p>
    <w:p w14:paraId="2CFDE6B4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X_train = X_train.drop('hpin',axis=1)</w:t>
      </w:r>
    </w:p>
    <w:p w14:paraId="2388602F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X_test = X_test.drop('hpin',axis=1)</w:t>
      </w:r>
    </w:p>
    <w:p w14:paraId="41DEA7EB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</w:p>
    <w:p w14:paraId="15DCA8BB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gee_train = pd.merge(X_train_gee,y_train,how='left',left_index=True,right_index=True)</w:t>
      </w:r>
    </w:p>
    <w:p w14:paraId="4D41D6EA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gee_test = pd.merge(X_test_gee,y_test,how='left',left_index=True,right_index=True)</w:t>
      </w:r>
    </w:p>
    <w:p w14:paraId="71DEA5B2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gee_valid = pd.merge(X_valid_gee,y_valid,how='left',left_index=True,right_index=True)</w:t>
      </w:r>
    </w:p>
    <w:p w14:paraId="0587A3F0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</w:p>
    <w:p w14:paraId="3FA8F4D8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X_train_merf = X_train.copy() ; X_train_merf['z']=1</w:t>
      </w:r>
    </w:p>
    <w:p w14:paraId="4FC5E752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X_test_merf = X_test.copy() ; X_test_merf['z']=1</w:t>
      </w:r>
    </w:p>
    <w:p w14:paraId="7648215B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</w:p>
    <w:p w14:paraId="443C9F70" w14:textId="77777777" w:rsidR="00B30EE6" w:rsidRPr="003B4043" w:rsidRDefault="00B30EE6" w:rsidP="00B30EE6">
      <w:pPr>
        <w:ind w:left="440"/>
        <w:rPr>
          <w:rFonts w:ascii="Times New Roman" w:eastAsiaTheme="majorEastAsia"/>
          <w:b/>
          <w:bCs/>
          <w:sz w:val="24"/>
        </w:rPr>
      </w:pPr>
      <w:r w:rsidRPr="003B4043">
        <w:rPr>
          <w:rFonts w:ascii="Times New Roman" w:eastAsiaTheme="majorEastAsia"/>
          <w:b/>
          <w:bCs/>
          <w:sz w:val="24"/>
        </w:rPr>
        <w:t xml:space="preserve">Evaluation function </w:t>
      </w:r>
    </w:p>
    <w:p w14:paraId="5CA7EC95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def BinaryClassificationReport(model, testx, testy, thresh):</w:t>
      </w:r>
    </w:p>
    <w:p w14:paraId="312BEE64" w14:textId="6B13139E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lastRenderedPageBreak/>
        <w:t># Prediction</w:t>
      </w:r>
    </w:p>
    <w:p w14:paraId="7D653922" w14:textId="55E48AEF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pred_proba = model.predict_proba(testx)</w:t>
      </w:r>
    </w:p>
    <w:p w14:paraId="2F4DC025" w14:textId="3BB2DA73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pred = (pred_proba[:,1] &gt; thresh).astype('float')</w:t>
      </w:r>
    </w:p>
    <w:p w14:paraId="54D10968" w14:textId="57734FA2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# Report </w:t>
      </w:r>
    </w:p>
    <w:p w14:paraId="7262BCEF" w14:textId="7DC2DC3B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print(f"""</w:t>
      </w:r>
    </w:p>
    <w:p w14:paraId="50F71B14" w14:textId="3787B03B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Classification Report for model : {model}</w:t>
      </w:r>
    </w:p>
    <w:p w14:paraId="32D6AAA7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</w:t>
      </w:r>
    </w:p>
    <w:p w14:paraId="705DA115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****result indexes****</w:t>
      </w:r>
    </w:p>
    <w:p w14:paraId="52F9895B" w14:textId="6B809761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accuracy : {accuracy_score(testy, pred) :.4f}</w:t>
      </w:r>
    </w:p>
    <w:p w14:paraId="4A174319" w14:textId="3F3C5D2C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f1 score : {f1_score(testy, pred) :.4f}</w:t>
      </w:r>
    </w:p>
    <w:p w14:paraId="7975E427" w14:textId="09CF416C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Recall score : {recall_score(testy, pred) :.4f}</w:t>
      </w:r>
    </w:p>
    <w:p w14:paraId="3ABEB6B6" w14:textId="6F0D76F1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Precision score : {precision_score(testy, pred) :.4f}</w:t>
      </w:r>
    </w:p>
    <w:p w14:paraId="41743869" w14:textId="7298E9EB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AUC(AUROC) : {roc_auc_score(testy, pred_proba[:,1]) :.4f}</w:t>
      </w:r>
    </w:p>
    <w:p w14:paraId="22A4FB3F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</w:p>
    <w:p w14:paraId="2E477754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***Confusion matrix***</w:t>
      </w:r>
    </w:p>
    <w:p w14:paraId="06B9AA62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{confusion_matrix(testy, pred)}</w:t>
      </w:r>
    </w:p>
    <w:p w14:paraId="1BCA356A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</w:t>
      </w:r>
    </w:p>
    <w:p w14:paraId="376FE5BF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*Classification report*</w:t>
      </w:r>
    </w:p>
    <w:p w14:paraId="5ACD99BD" w14:textId="6F52CBA3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{classification.classification_report(testy, pred, n=500)}</w:t>
      </w:r>
    </w:p>
    <w:p w14:paraId="1C8FE132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""")</w:t>
      </w:r>
    </w:p>
    <w:p w14:paraId="56BF0677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</w:p>
    <w:p w14:paraId="7967F21F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def BinaryClassificationReportMerf(model, testx, testy, thresh):</w:t>
      </w:r>
    </w:p>
    <w:p w14:paraId="23C088DF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#predications</w:t>
      </w:r>
    </w:p>
    <w:p w14:paraId="2C4FA55C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pred_proba = model.predict(testx, testx[['z']], testx['hpin']) </w:t>
      </w:r>
    </w:p>
    <w:p w14:paraId="068785CE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res = pd.DataFrame(pred_proba)</w:t>
      </w:r>
    </w:p>
    <w:p w14:paraId="1824D8F9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res.loc[res[0]&gt;thresh, 'res'] = 1</w:t>
      </w:r>
    </w:p>
    <w:p w14:paraId="58A49795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res.fillna(0, inplace=True)</w:t>
      </w:r>
    </w:p>
    <w:p w14:paraId="3D5801C6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pred = res['res']</w:t>
      </w:r>
    </w:p>
    <w:p w14:paraId="7448F02E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#reports</w:t>
      </w:r>
    </w:p>
    <w:p w14:paraId="2D32FA17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print(f"""</w:t>
      </w:r>
    </w:p>
    <w:p w14:paraId="17B1150E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Classification Report for model : {model}</w:t>
      </w:r>
    </w:p>
    <w:p w14:paraId="7F81859C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</w:t>
      </w:r>
    </w:p>
    <w:p w14:paraId="26EFB579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****result indexes****</w:t>
      </w:r>
    </w:p>
    <w:p w14:paraId="5511A9EA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accuracy : {accuracy_score(testy, pred) :.4f}</w:t>
      </w:r>
    </w:p>
    <w:p w14:paraId="21B05060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f1 score : {f1_score(testy, pred) :.4f}</w:t>
      </w:r>
    </w:p>
    <w:p w14:paraId="0408289A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Recall score : {recall_score(testy, pred) :.4f}</w:t>
      </w:r>
    </w:p>
    <w:p w14:paraId="480A587D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Precision score : {precision_score(testy, pred) :.4f}</w:t>
      </w:r>
    </w:p>
    <w:p w14:paraId="4FF18442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AUC(AUROC) : {roc_auc_score(testy, pred_proba) :.4f}</w:t>
      </w:r>
    </w:p>
    <w:p w14:paraId="7F6BB170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</w:p>
    <w:p w14:paraId="6183113E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***Confusion matrix***</w:t>
      </w:r>
    </w:p>
    <w:p w14:paraId="7C396597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{confusion_matrix(testy, pred)}</w:t>
      </w:r>
    </w:p>
    <w:p w14:paraId="40FB4B8A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</w:t>
      </w:r>
    </w:p>
    <w:p w14:paraId="038DC660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*Classification report*</w:t>
      </w:r>
    </w:p>
    <w:p w14:paraId="71001129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{classification_report(testy, pred, digits=4)}</w:t>
      </w:r>
    </w:p>
    <w:p w14:paraId="2A9F4C41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""")</w:t>
      </w:r>
    </w:p>
    <w:p w14:paraId="3C3D24EB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</w:t>
      </w:r>
    </w:p>
    <w:p w14:paraId="10BE13E8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def SVMres(model, testx, testy):</w:t>
      </w:r>
    </w:p>
    <w:p w14:paraId="670E5829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#predications</w:t>
      </w:r>
    </w:p>
    <w:p w14:paraId="2C591588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pred = model.predict(testx)</w:t>
      </w:r>
    </w:p>
    <w:p w14:paraId="709BC6D0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#reports</w:t>
      </w:r>
    </w:p>
    <w:p w14:paraId="2327138C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print(f"""</w:t>
      </w:r>
    </w:p>
    <w:p w14:paraId="2D25B09C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Classification Report for model : {model}</w:t>
      </w:r>
    </w:p>
    <w:p w14:paraId="19F526D8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</w:t>
      </w:r>
    </w:p>
    <w:p w14:paraId="6CDFDB99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****result indexes****</w:t>
      </w:r>
    </w:p>
    <w:p w14:paraId="62F86016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accuracy : {accuracy_score(testy, pred) :.4f}</w:t>
      </w:r>
    </w:p>
    <w:p w14:paraId="6D8B0E39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f1 score : {f1_score(testy, pred) :.4f}</w:t>
      </w:r>
    </w:p>
    <w:p w14:paraId="0AAD7F92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Recall score : {recall_score(testy, pred) :.4f}</w:t>
      </w:r>
    </w:p>
    <w:p w14:paraId="3D03B604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Precision score : {precision_score(testy, pred) :.4f}</w:t>
      </w:r>
    </w:p>
    <w:p w14:paraId="526A9736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AUC(AUROC) : {roc_auc_score(testy, pred) :.4f}</w:t>
      </w:r>
    </w:p>
    <w:p w14:paraId="5E37D1B3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***Confusion matrix***</w:t>
      </w:r>
    </w:p>
    <w:p w14:paraId="1E74AD20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{confusion_matrix(testy, pred)}</w:t>
      </w:r>
    </w:p>
    <w:p w14:paraId="7D226A15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</w:t>
      </w:r>
    </w:p>
    <w:p w14:paraId="2C4C9015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*Classification report*</w:t>
      </w:r>
    </w:p>
    <w:p w14:paraId="10403133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{classification_report(testy, pred,  digits=4)}</w:t>
      </w:r>
    </w:p>
    <w:p w14:paraId="09AC3484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""")</w:t>
      </w:r>
    </w:p>
    <w:p w14:paraId="2E676E44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</w:p>
    <w:p w14:paraId="50FDF707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def GEEBinaryClassificationReport(model, testx, testy, thresh):</w:t>
      </w:r>
    </w:p>
    <w:p w14:paraId="39FA9698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#predications</w:t>
      </w:r>
    </w:p>
    <w:p w14:paraId="5D7010E5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pred_proba = model.fit()._results.predict(exog = testx , linear = False )</w:t>
      </w:r>
    </w:p>
    <w:p w14:paraId="2F450C91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pred = (pred_proba &gt; thresh).astype('float')</w:t>
      </w:r>
    </w:p>
    <w:p w14:paraId="06FFD552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#reports</w:t>
      </w:r>
    </w:p>
    <w:p w14:paraId="1FA75893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print(f"""</w:t>
      </w:r>
    </w:p>
    <w:p w14:paraId="71FDB233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Classification Report for model : {model}</w:t>
      </w:r>
    </w:p>
    <w:p w14:paraId="2CAA5493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</w:t>
      </w:r>
    </w:p>
    <w:p w14:paraId="1D7B6398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****result indexes****</w:t>
      </w:r>
    </w:p>
    <w:p w14:paraId="21A8900B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accuracy : {accuracy_score(testy, pred) :.4f}</w:t>
      </w:r>
    </w:p>
    <w:p w14:paraId="5AAAB6F5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f1 score : {f1_score(testy, pred) :.4f}</w:t>
      </w:r>
    </w:p>
    <w:p w14:paraId="6239C159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Recall score : {recall_score(testy, pred) :.4f}</w:t>
      </w:r>
    </w:p>
    <w:p w14:paraId="5CBB6632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Precision score : {precision_score(testy, pred) :.4f}</w:t>
      </w:r>
    </w:p>
    <w:p w14:paraId="1C4C7777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AUC(AUROC) : {roc_auc_score(testy, pred_proba) :.4f}</w:t>
      </w:r>
    </w:p>
    <w:p w14:paraId="3C8FC7E7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</w:p>
    <w:p w14:paraId="72F4C12E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***Confusion matrix***</w:t>
      </w:r>
    </w:p>
    <w:p w14:paraId="32A400DE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{confusion_matrix(testy, pred)}</w:t>
      </w:r>
    </w:p>
    <w:p w14:paraId="58C20190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</w:t>
      </w:r>
    </w:p>
    <w:p w14:paraId="25C2E501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*Classification report*</w:t>
      </w:r>
    </w:p>
    <w:p w14:paraId="40D81C39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{classification_report(testy, pred , digits=4)}</w:t>
      </w:r>
    </w:p>
    <w:p w14:paraId="3DBF8DC6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""")</w:t>
      </w:r>
    </w:p>
    <w:p w14:paraId="633B18D7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</w:p>
    <w:p w14:paraId="1F228458" w14:textId="77777777" w:rsidR="00B30EE6" w:rsidRPr="003B4043" w:rsidRDefault="00B30EE6" w:rsidP="00B30EE6">
      <w:pPr>
        <w:ind w:left="440"/>
        <w:rPr>
          <w:rFonts w:ascii="Times New Roman" w:eastAsiaTheme="majorEastAsia"/>
          <w:b/>
          <w:bCs/>
          <w:sz w:val="24"/>
        </w:rPr>
      </w:pPr>
      <w:r w:rsidRPr="003B4043">
        <w:rPr>
          <w:rFonts w:ascii="Times New Roman" w:eastAsiaTheme="majorEastAsia"/>
          <w:b/>
          <w:bCs/>
          <w:sz w:val="24"/>
        </w:rPr>
        <w:t>Parameter Optimization</w:t>
      </w:r>
    </w:p>
    <w:p w14:paraId="0A3BEB3B" w14:textId="77777777" w:rsidR="00B30EE6" w:rsidRPr="003B4043" w:rsidRDefault="00B30EE6" w:rsidP="00B30EE6">
      <w:pPr>
        <w:ind w:left="440"/>
        <w:rPr>
          <w:rFonts w:ascii="Times New Roman" w:eastAsiaTheme="majorEastAsia"/>
          <w:b/>
          <w:bCs/>
          <w:sz w:val="24"/>
        </w:rPr>
      </w:pPr>
      <w:r w:rsidRPr="003B4043">
        <w:rPr>
          <w:rFonts w:ascii="Times New Roman" w:eastAsiaTheme="majorEastAsia"/>
          <w:b/>
          <w:bCs/>
          <w:sz w:val="24"/>
        </w:rPr>
        <w:t xml:space="preserve"> </w:t>
      </w:r>
    </w:p>
    <w:p w14:paraId="3D8B1284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def val_experiment (search, X_train, y_train, X_test, y_test, X_valid, y_valid,  thresh, folds=10) :</w:t>
      </w:r>
    </w:p>
    <w:p w14:paraId="1B52365C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search.fit(X_train,y_train)</w:t>
      </w:r>
    </w:p>
    <w:p w14:paraId="3BFC2A2F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</w:p>
    <w:p w14:paraId="53EB20D8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# optimal parameter </w:t>
      </w:r>
    </w:p>
    <w:p w14:paraId="7E57DB27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result = search.best_estimator_</w:t>
      </w:r>
    </w:p>
    <w:p w14:paraId="0B7F5B76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result.fit(X_train,y_train)</w:t>
      </w:r>
    </w:p>
    <w:p w14:paraId="2FE46DBF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</w:t>
      </w:r>
    </w:p>
    <w:p w14:paraId="695314D9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  # FI with test set </w:t>
      </w:r>
    </w:p>
    <w:p w14:paraId="3353A838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plt.show(fimpt(X_test,result))</w:t>
      </w:r>
    </w:p>
    <w:p w14:paraId="2B692896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</w:t>
      </w:r>
    </w:p>
    <w:p w14:paraId="7C46DDD4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#evaluation </w:t>
      </w:r>
    </w:p>
    <w:p w14:paraId="45B8F7F7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BinaryClassificationReport( result,X_test,y_test, thresh)</w:t>
      </w:r>
    </w:p>
    <w:p w14:paraId="640D9293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BinaryClassificationReport( result,X_valid, y_valid, thresh)</w:t>
      </w:r>
    </w:p>
    <w:p w14:paraId="77BCF50E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</w:t>
      </w:r>
    </w:p>
    <w:p w14:paraId="27120A41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return(result)</w:t>
      </w:r>
    </w:p>
    <w:p w14:paraId="7A20364D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</w:p>
    <w:p w14:paraId="40D02E3F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# randomforest</w:t>
      </w:r>
    </w:p>
    <w:p w14:paraId="0D8AED8C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rf_params = [{'n_estimators': [100,150,200],</w:t>
      </w:r>
    </w:p>
    <w:p w14:paraId="25C7D25A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     'max_depth': [None, 5,10,15],</w:t>
      </w:r>
    </w:p>
    <w:p w14:paraId="7DDD8CE6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     'min_samples_split': [ 5, 10],</w:t>
      </w:r>
    </w:p>
    <w:p w14:paraId="37735B53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     'min_samples_leaf' : [4,8]}]</w:t>
      </w:r>
    </w:p>
    <w:p w14:paraId="5F835E16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rf_search = BayesSearchCV(estimator=RandomForestClassifier(), search_spaces=rf_params,</w:t>
      </w:r>
    </w:p>
    <w:p w14:paraId="4DBD5127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                   random_state = 42, n_jobs=-1, cv=5, verbose=0)</w:t>
      </w:r>
    </w:p>
    <w:p w14:paraId="72E3B659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rf_result = val_experiment (search=rf_search, X_train =X_train, y_train=y_train, X_test=X_test, y_test=y_test, X_valid=X_valid, y_valid=y_valid,  thresh=0.3, folds=5)</w:t>
      </w:r>
    </w:p>
    <w:p w14:paraId="24D75D29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rf_ada_result = val_experiment (search=rf_search, X_train= X_a, y_train=y_a, X_test=X_test, y_test=y_test, X_valid=X_valid, y_valid=y_valid,  thresh=0.4, folds=5)</w:t>
      </w:r>
    </w:p>
    <w:p w14:paraId="751DA5DD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</w:p>
    <w:p w14:paraId="439D350E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# xgboost</w:t>
      </w:r>
    </w:p>
    <w:p w14:paraId="0109265E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xgb_param = [{'n_estimators' : [ 100, 300, 500],</w:t>
      </w:r>
    </w:p>
    <w:p w14:paraId="5711942D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             'reg_lambda' : [0, 0.25, 0.5, 1, 1.5],</w:t>
      </w:r>
    </w:p>
    <w:p w14:paraId="586E6CBF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             'reg_alpha' : [0, 0.25, 0.5, 1.5] }]</w:t>
      </w:r>
    </w:p>
    <w:p w14:paraId="2ADB949D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xgb_search = BayesSearchCV(estimator=XGBClassifier(), search_spaces=xgb_param,</w:t>
      </w:r>
    </w:p>
    <w:p w14:paraId="44E10E9F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                          random_state = 42, n_jobs=-1, cv=5, verbose=0)</w:t>
      </w:r>
    </w:p>
    <w:p w14:paraId="1643073A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xgb_result = val_experiment (search=xgb_search, X_train =X_train, y_train=y_train, X_test=X_test, y_test=y_test, X_valid=X_valid, y_valid=y_valid,  thresh=0.21, folds=5)</w:t>
      </w:r>
    </w:p>
    <w:p w14:paraId="2478E7C1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xgb_ada_result = val_experiment (search=xgb_search, X_train=X_a, y_train=y_a, X_test=X_test, y_test=y_test, X_valid=X_valid, y_valid=y_valid,  thresh=0.21, folds=5)</w:t>
      </w:r>
    </w:p>
    <w:p w14:paraId="4D5FACFB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</w:p>
    <w:p w14:paraId="6A7BF92A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</w:p>
    <w:p w14:paraId="3112B43F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# LGBM</w:t>
      </w:r>
    </w:p>
    <w:p w14:paraId="3599B59F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lgbm_param = [{ 'n_estimators' :[100, 200, 400 ],</w:t>
      </w:r>
    </w:p>
    <w:p w14:paraId="64D95B58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            'max_depth': [2, 3, 5, 8, 10 ], </w:t>
      </w:r>
    </w:p>
    <w:p w14:paraId="01921CDC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             'subsample' : [0.5, 0.7, 1] }] </w:t>
      </w:r>
    </w:p>
    <w:p w14:paraId="5D69C7E3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lgbm_search = BayesSearchCV(estimator=LGBMClassifier(), search_spaces=lgbm_param,</w:t>
      </w:r>
    </w:p>
    <w:p w14:paraId="3E263080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                          random_state = 42, n_jobs=-1, cv=5, verbose=0)</w:t>
      </w:r>
    </w:p>
    <w:p w14:paraId="5A1F660E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lgbm_result = val_experiment (search=lgbm_search,  X_train =X_train, y_train=y_train, X_test=X_test, y_test=y_test, X_valid=X_valid, y_valid=y_valid,  thresh=0.19, folds=5)</w:t>
      </w:r>
    </w:p>
    <w:p w14:paraId="019B12D6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lgbm_ada_result = val_experiment (search=lgbm_search, X_train=X_a, y_train=y_a, X_test=X_test, y_test=y_test, X_valid=X_valid, y_valid=y_valid,  thresh=0.211, folds=5)</w:t>
      </w:r>
    </w:p>
    <w:p w14:paraId="52786C5F" w14:textId="77777777" w:rsidR="00075707" w:rsidRPr="003B4043" w:rsidRDefault="00075707" w:rsidP="00B30EE6">
      <w:pPr>
        <w:ind w:left="440"/>
        <w:rPr>
          <w:rFonts w:ascii="Times New Roman" w:eastAsiaTheme="majorEastAsia"/>
          <w:b/>
          <w:bCs/>
          <w:sz w:val="24"/>
        </w:rPr>
      </w:pPr>
    </w:p>
    <w:p w14:paraId="6A835430" w14:textId="6A54CE3A" w:rsidR="00B30EE6" w:rsidRPr="003B4043" w:rsidRDefault="00B30EE6" w:rsidP="00B30EE6">
      <w:pPr>
        <w:ind w:left="440"/>
        <w:rPr>
          <w:rFonts w:ascii="Times New Roman" w:eastAsiaTheme="majorEastAsia"/>
          <w:b/>
          <w:bCs/>
          <w:sz w:val="24"/>
        </w:rPr>
      </w:pPr>
      <w:r w:rsidRPr="003B4043">
        <w:rPr>
          <w:rFonts w:ascii="Times New Roman" w:eastAsiaTheme="majorEastAsia"/>
          <w:b/>
          <w:bCs/>
          <w:sz w:val="24"/>
        </w:rPr>
        <w:t>"""</w:t>
      </w:r>
    </w:p>
    <w:p w14:paraId="19518D58" w14:textId="77777777" w:rsidR="00132C5E" w:rsidRPr="003B4043" w:rsidRDefault="00132C5E" w:rsidP="00B30EE6">
      <w:pPr>
        <w:ind w:left="440"/>
        <w:rPr>
          <w:rFonts w:ascii="Times New Roman" w:eastAsiaTheme="majorEastAsia"/>
          <w:b/>
          <w:bCs/>
          <w:sz w:val="24"/>
        </w:rPr>
      </w:pPr>
    </w:p>
    <w:p w14:paraId="4B41B890" w14:textId="77777777" w:rsidR="00B30EE6" w:rsidRPr="003B4043" w:rsidRDefault="00B30EE6" w:rsidP="00B30EE6">
      <w:pPr>
        <w:ind w:left="440"/>
        <w:rPr>
          <w:rFonts w:ascii="Times New Roman" w:eastAsiaTheme="majorEastAsia"/>
          <w:b/>
          <w:bCs/>
          <w:sz w:val="24"/>
        </w:rPr>
      </w:pPr>
      <w:r w:rsidRPr="003B4043">
        <w:rPr>
          <w:rFonts w:ascii="Times New Roman" w:eastAsiaTheme="majorEastAsia"/>
          <w:b/>
          <w:bCs/>
          <w:sz w:val="24"/>
        </w:rPr>
        <w:t>modeling &amp; evaluation</w:t>
      </w:r>
    </w:p>
    <w:p w14:paraId="33524135" w14:textId="77777777" w:rsidR="00B30EE6" w:rsidRPr="003B4043" w:rsidRDefault="00B30EE6" w:rsidP="00B30EE6">
      <w:pPr>
        <w:ind w:left="440"/>
        <w:rPr>
          <w:rFonts w:ascii="Times New Roman" w:eastAsiaTheme="majorEastAsia"/>
          <w:b/>
          <w:bCs/>
          <w:sz w:val="24"/>
        </w:rPr>
      </w:pPr>
    </w:p>
    <w:p w14:paraId="759C605F" w14:textId="77777777" w:rsidR="00B30EE6" w:rsidRPr="003B4043" w:rsidRDefault="00B30EE6" w:rsidP="00B30EE6">
      <w:pPr>
        <w:ind w:left="440"/>
        <w:rPr>
          <w:rFonts w:ascii="Times New Roman" w:eastAsiaTheme="majorEastAsia"/>
          <w:b/>
          <w:bCs/>
          <w:sz w:val="24"/>
        </w:rPr>
      </w:pPr>
      <w:r w:rsidRPr="003B4043">
        <w:rPr>
          <w:rFonts w:ascii="Times New Roman" w:eastAsiaTheme="majorEastAsia"/>
          <w:b/>
          <w:bCs/>
          <w:sz w:val="24"/>
        </w:rPr>
        <w:t>"""</w:t>
      </w:r>
    </w:p>
    <w:p w14:paraId="0B2A1FB7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# Randomforest</w:t>
      </w:r>
    </w:p>
    <w:p w14:paraId="6A0F650D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rf_ada = RandomForestClassifier(random_state=42, n_estimators=150, n_jobs=-1)</w:t>
      </w:r>
    </w:p>
    <w:p w14:paraId="6BA49F0D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rf_ada.fit(X_a, y_a)</w:t>
      </w:r>
    </w:p>
    <w:p w14:paraId="2576B52D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BinaryClassificationReport(rf_ada,X_test,y_test, 0.3)</w:t>
      </w:r>
    </w:p>
    <w:p w14:paraId="56115823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BinaryClassificationReport(rf_ada,X_valid,y_valid, 0.3)</w:t>
      </w:r>
    </w:p>
    <w:p w14:paraId="726F19EB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</w:p>
    <w:p w14:paraId="2B423918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# XGBoost</w:t>
      </w:r>
    </w:p>
    <w:p w14:paraId="269516C7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xgb_ada = XGBClassifier(n_estimators=100, random_state=42, </w:t>
      </w:r>
    </w:p>
    <w:p w14:paraId="40978797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                   base_score=0.5, booster='gbtree', colsample_bylevel=1,</w:t>
      </w:r>
    </w:p>
    <w:p w14:paraId="103987A5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          colsample_bynode=1, colsample_bytree=1, gamma=0, gpu_id=-1,</w:t>
      </w:r>
    </w:p>
    <w:p w14:paraId="0A158BFA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          importance_type='gain', interaction_constraints='',</w:t>
      </w:r>
    </w:p>
    <w:p w14:paraId="77A7B0C9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          learning_rate=0.300000012, max_delta_step=0, max_depth=6,</w:t>
      </w:r>
    </w:p>
    <w:p w14:paraId="77360D58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          min_child_weight=1, missing=np.nan, monotone_constraints='()',</w:t>
      </w:r>
    </w:p>
    <w:p w14:paraId="6FAAF2C2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          n_jobs=0, num_parallel_tree=1, </w:t>
      </w:r>
    </w:p>
    <w:p w14:paraId="0C2FFE2E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          reg_alpha=0, reg_lambda=1, scale_pos_weight=1, subsample=1,</w:t>
      </w:r>
    </w:p>
    <w:p w14:paraId="2836EE5F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          tree_method='exact', validate_parameters=1, verbosity=None)</w:t>
      </w:r>
    </w:p>
    <w:p w14:paraId="5E638D2C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xgb_ada.fit(X_a, y_a)</w:t>
      </w:r>
    </w:p>
    <w:p w14:paraId="2C2BC8F2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BinaryClassificationReport(xgb_ada,X_test,y_test, 0.3)</w:t>
      </w:r>
    </w:p>
    <w:p w14:paraId="26C8BE56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BinaryClassificationReport(xgb_ada,X_valid,y_valid, 0.3)</w:t>
      </w:r>
    </w:p>
    <w:p w14:paraId="7E3ABB96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</w:p>
    <w:p w14:paraId="2E3B5B3C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</w:p>
    <w:p w14:paraId="3627DC72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# LGBM</w:t>
      </w:r>
    </w:p>
    <w:p w14:paraId="3240DE7A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lgb_ada = LGBMClassifier(n_estimators=100, num_leaves=80, random_state=42)</w:t>
      </w:r>
    </w:p>
    <w:p w14:paraId="7DA3B8B8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lgb_ada.fit(X_a,y_a)</w:t>
      </w:r>
    </w:p>
    <w:p w14:paraId="0CF27936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BinaryClassificationReport(lgb_ada,X_test,y_test, 0.211)</w:t>
      </w:r>
    </w:p>
    <w:p w14:paraId="4D20C497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BinaryClassificationReport(lgb_ada,X_valid,y_valid, 0.211)</w:t>
      </w:r>
    </w:p>
    <w:p w14:paraId="7D22A2A1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</w:p>
    <w:p w14:paraId="34C5E929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</w:p>
    <w:p w14:paraId="278E8850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# MERF</w:t>
      </w:r>
    </w:p>
    <w:p w14:paraId="2210244E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max_iter = 5</w:t>
      </w:r>
    </w:p>
    <w:p w14:paraId="604D8380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merf_base = MERF(max_iterations=max_iter)</w:t>
      </w:r>
    </w:p>
    <w:p w14:paraId="18BAA410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merf_base.fit(X_train_merf, X_train_merf[['z']], X_train_merf['hpin'], y_train)</w:t>
      </w:r>
    </w:p>
    <w:p w14:paraId="4B34B621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BinaryClassificationReportMerf(merf_base, X_test_merf, y_test, 0.22)</w:t>
      </w:r>
    </w:p>
    <w:p w14:paraId="403BF24B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BinaryClassificationReportMerf(merf_base, X_valid_merf, y_valid, 0.22)</w:t>
      </w:r>
    </w:p>
    <w:p w14:paraId="56CB0D13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</w:p>
    <w:p w14:paraId="46C165F9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#logistic</w:t>
      </w:r>
    </w:p>
    <w:p w14:paraId="0471D3A8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logit = LogisticRegression(solver='liblinear') </w:t>
      </w:r>
    </w:p>
    <w:p w14:paraId="1DD1917A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logit.fit(X_a, y_a)</w:t>
      </w:r>
    </w:p>
    <w:p w14:paraId="0BC6A6B4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BinaryClassificationReport(logit,X_test,y_test, 0.5)</w:t>
      </w:r>
    </w:p>
    <w:p w14:paraId="5EF5EF67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BinaryClassificationReport(logit,X_valid,y_valid, 0.5)</w:t>
      </w:r>
    </w:p>
    <w:p w14:paraId="1BEE1C1C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</w:p>
    <w:p w14:paraId="18B921E9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#SVM</w:t>
      </w:r>
    </w:p>
    <w:p w14:paraId="1156A2EA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svm_res_ada = svm.SVC(kernel='rbf',probability=True)</w:t>
      </w:r>
    </w:p>
    <w:p w14:paraId="43B4B87C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svm_res_ada.fit(X_a, y_a)</w:t>
      </w:r>
    </w:p>
    <w:p w14:paraId="07163FD9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SVMres(svm_res_ada,X_test,y_test)</w:t>
      </w:r>
    </w:p>
    <w:p w14:paraId="7B9C104A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SVMres(svm_res_ada,X_valid,y_valid)</w:t>
      </w:r>
    </w:p>
    <w:p w14:paraId="2D29EA62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SVMres(svm_res_ada,X_valid,y_valid)</w:t>
      </w:r>
    </w:p>
    <w:p w14:paraId="3C11830D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</w:p>
    <w:p w14:paraId="730E21D7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# GEE </w:t>
      </w:r>
    </w:p>
    <w:p w14:paraId="0035261A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def MultipleGee(No,formula, df) :</w:t>
      </w:r>
    </w:p>
    <w:p w14:paraId="120363A1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fam = sm.families.Binomial()</w:t>
      </w:r>
    </w:p>
    <w:p w14:paraId="2711C31A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ind =sm.cov_struct.Independence()      </w:t>
      </w:r>
    </w:p>
    <w:p w14:paraId="6F767359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mod = smf.gee(formula, 'hpin', data=df, cov_struct=ind, family=fam)</w:t>
      </w:r>
    </w:p>
    <w:p w14:paraId="2E340482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tb= pd.DataFrame(mod.fit().summary().tables[1], columns=None)[1:]</w:t>
      </w:r>
    </w:p>
    <w:p w14:paraId="1C9DCDB7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tb.columns  = ["variable", "coef","std err", "z" , "P&gt;|z|" , "LB", "UB" ]</w:t>
      </w:r>
    </w:p>
    <w:p w14:paraId="6CE99AD4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names = "/Tables/GEEmultiEst" + No + "_indep.csv"</w:t>
      </w:r>
    </w:p>
    <w:p w14:paraId="58E59D71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tb.to_csv(names, index=True )</w:t>
      </w:r>
    </w:p>
    <w:p w14:paraId="7BD5DD93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odds = pd.DataFrame(np.exp(mod.fit().params), columns= ['OR'])</w:t>
      </w:r>
    </w:p>
    <w:p w14:paraId="56A25553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odds['p-value']= mod.fit().pvalues</w:t>
      </w:r>
    </w:p>
    <w:p w14:paraId="2CB033FC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odds[['2.5%', '97.5%']] = np.exp(mod.fit().conf_int())</w:t>
      </w:r>
    </w:p>
    <w:p w14:paraId="7EC7146C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names = "/Tables/GEEmultiodds" + No + "_indep.csv"</w:t>
      </w:r>
    </w:p>
    <w:p w14:paraId="3667772F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odds.to_csv(names, index=True )</w:t>
      </w:r>
    </w:p>
    <w:p w14:paraId="3A541AF8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    return (mod)</w:t>
      </w:r>
    </w:p>
    <w:p w14:paraId="479B6E37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</w:p>
    <w:p w14:paraId="30E010D1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var = gee_train.columns.to_list()</w:t>
      </w:r>
    </w:p>
    <w:p w14:paraId="1EF1FDCA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del var[0], var[-1]</w:t>
      </w:r>
    </w:p>
    <w:p w14:paraId="44A1FC62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formula = '+'.join(var)</w:t>
      </w:r>
    </w:p>
    <w:p w14:paraId="155C18D1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gee = smf.gee('acute ~' + formula, "hpin", gee_train)</w:t>
      </w:r>
    </w:p>
    <w:p w14:paraId="0930BBE8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res = gee.fit()</w:t>
      </w:r>
    </w:p>
    <w:p w14:paraId="2DA56CAE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print(res.summary())</w:t>
      </w:r>
    </w:p>
    <w:p w14:paraId="3E4707EF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 xml:space="preserve">for11= 'acute~ C(sex) +  FEV1_pcFore +C(His_SmokeNow) + PreCnt365_ICSLABA + PreCnt90_LAMA +  PreCnt182_SABA + PreCnt90_OCS + PreCnt365_C11 + PreCnt182_copd +  cum_acute + cum_severe +  PreCnt182_acute + PreCnt90_acute + NO2_mean42 +  pm25_mean42 +  hum_mean7'    </w:t>
      </w:r>
    </w:p>
    <w:p w14:paraId="4608228E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mod11 = MultipleGee("11", for11, gee_train)</w:t>
      </w:r>
    </w:p>
    <w:p w14:paraId="41228D68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GEEBinaryClassificationReport(mod11, gee_test, gee_test['acute'],0.2)</w:t>
      </w:r>
    </w:p>
    <w:p w14:paraId="6597B73B" w14:textId="77777777" w:rsidR="00B30EE6" w:rsidRPr="003B4043" w:rsidRDefault="00B30EE6" w:rsidP="00B30EE6">
      <w:pPr>
        <w:ind w:left="440"/>
        <w:rPr>
          <w:rFonts w:ascii="Times New Roman" w:eastAsiaTheme="majorEastAsia"/>
          <w:sz w:val="24"/>
        </w:rPr>
      </w:pPr>
      <w:r w:rsidRPr="003B4043">
        <w:rPr>
          <w:rFonts w:ascii="Times New Roman" w:eastAsiaTheme="majorEastAsia"/>
          <w:sz w:val="24"/>
        </w:rPr>
        <w:t>GEEBinaryClassificationReport(mod11,gee_valid,gee_valid['acute'],0.2)</w:t>
      </w:r>
    </w:p>
    <w:p w14:paraId="5EA3754A" w14:textId="77777777" w:rsidR="00B30EE6" w:rsidRPr="003B4043" w:rsidRDefault="00B30EE6">
      <w:pPr>
        <w:rPr>
          <w:rFonts w:ascii="Times New Roman"/>
          <w:sz w:val="24"/>
        </w:rPr>
      </w:pPr>
    </w:p>
    <w:sectPr w:rsidR="00B30EE6" w:rsidRPr="003B4043" w:rsidSect="003B404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22C7C1" w14:textId="77777777" w:rsidR="00280B87" w:rsidRDefault="00280B87" w:rsidP="00280B87">
      <w:r>
        <w:separator/>
      </w:r>
    </w:p>
  </w:endnote>
  <w:endnote w:type="continuationSeparator" w:id="0">
    <w:p w14:paraId="336B24FA" w14:textId="77777777" w:rsidR="00280B87" w:rsidRDefault="00280B87" w:rsidP="00280B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0DD6E8" w14:textId="77777777" w:rsidR="00280B87" w:rsidRDefault="00280B87" w:rsidP="00280B87">
      <w:r>
        <w:separator/>
      </w:r>
    </w:p>
  </w:footnote>
  <w:footnote w:type="continuationSeparator" w:id="0">
    <w:p w14:paraId="4AA6CEA8" w14:textId="77777777" w:rsidR="00280B87" w:rsidRDefault="00280B87" w:rsidP="00280B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EE6"/>
    <w:rsid w:val="00075707"/>
    <w:rsid w:val="000E46DC"/>
    <w:rsid w:val="00132C5E"/>
    <w:rsid w:val="00280B87"/>
    <w:rsid w:val="00320A1D"/>
    <w:rsid w:val="003B4043"/>
    <w:rsid w:val="004C07EA"/>
    <w:rsid w:val="00B30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8BDF0C9"/>
  <w15:chartTrackingRefBased/>
  <w15:docId w15:val="{D7634E04-96F1-486C-9CA1-2903DE4A7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0EE6"/>
    <w:pPr>
      <w:widowControl w:val="0"/>
      <w:wordWrap w:val="0"/>
      <w:autoSpaceDE w:val="0"/>
      <w:autoSpaceDN w:val="0"/>
      <w:spacing w:after="0" w:line="240" w:lineRule="auto"/>
    </w:pPr>
    <w:rPr>
      <w:rFonts w:ascii="Batang" w:eastAsia="Batang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0B8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80B87"/>
    <w:rPr>
      <w:rFonts w:ascii="Batang" w:eastAsia="Batang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280B8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80B87"/>
    <w:rPr>
      <w:rFonts w:ascii="Batang" w:eastAsia="Batang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480</Words>
  <Characters>8438</Characters>
  <Application>Microsoft Office Word</Application>
  <DocSecurity>0</DocSecurity>
  <Lines>70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Suk Jo</dc:creator>
  <cp:keywords/>
  <dc:description/>
  <cp:lastModifiedBy>Komathi Ramu</cp:lastModifiedBy>
  <cp:revision>5</cp:revision>
  <dcterms:created xsi:type="dcterms:W3CDTF">2023-09-23T11:53:00Z</dcterms:created>
  <dcterms:modified xsi:type="dcterms:W3CDTF">2023-10-26T10:02:00Z</dcterms:modified>
</cp:coreProperties>
</file>